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/>
          <w:sz w:val="24"/>
          <w:lang w:val="en-US"/>
        </w:rPr>
      </w:pPr>
      <w:bookmarkStart w:id="1" w:name="_GoBack"/>
      <w:bookmarkEnd w:id="1"/>
      <w:bookmarkStart w:id="0" w:name="OLE_LINK1"/>
      <w:r>
        <w:rPr>
          <w:rFonts w:hint="default" w:ascii="Times New Roman" w:hAnsi="Times New Roman" w:eastAsia="PMingLiU" w:cs="Times New Roman"/>
          <w:kern w:val="2"/>
          <w:sz w:val="22"/>
          <w:szCs w:val="22"/>
          <w:lang w:val="en-US" w:eastAsia="zh-CN" w:bidi="ar"/>
        </w:rPr>
        <w:t>Detailed</w:t>
      </w:r>
      <w:r>
        <w:rPr>
          <w:rFonts w:hint="eastAsia" w:ascii="Times New Roman" w:hAnsi="Times New Roman" w:eastAsia="PMingLiU" w:cs="Times New Roman"/>
          <w:kern w:val="2"/>
          <w:sz w:val="22"/>
          <w:szCs w:val="22"/>
          <w:lang w:val="en-US" w:eastAsia="zh-CN" w:bidi="ar"/>
        </w:rPr>
        <w:t xml:space="preserve"> of Search Strategy</w:t>
      </w:r>
    </w:p>
    <w:p>
      <w:pPr>
        <w:jc w:val="left"/>
        <w:rPr>
          <w:rFonts w:ascii="Times New Roman" w:hAnsi="Times New Roman"/>
          <w:sz w:val="24"/>
        </w:rPr>
      </w:pP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5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tabase</w:t>
            </w:r>
          </w:p>
        </w:tc>
        <w:tc>
          <w:tcPr>
            <w:tcW w:w="3408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91" w:type="pct"/>
            <w:vMerge w:val="restart"/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Pubme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02</w:t>
            </w:r>
          </w:p>
          <w:p>
            <w:pPr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Web of scienc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417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copu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504 </w:t>
            </w:r>
          </w:p>
          <w:p>
            <w:pPr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syclNFO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1</w:t>
            </w:r>
          </w:p>
          <w:p>
            <w:pPr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Sport：44</w:t>
            </w:r>
          </w:p>
          <w:p>
            <w:pPr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</w:p>
          <w:p>
            <w:pPr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</w:p>
          <w:p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</w:pP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8" w:type="pct"/>
            <w:vMerge w:val="restart"/>
          </w:tcPr>
          <w:p>
            <w:pP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hildren OR childhood OR school-age OR youth OR adolescents OR teenagers OR students</w:t>
            </w:r>
          </w:p>
          <w:p>
            <w:pP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</w:pPr>
          </w:p>
          <w:p>
            <w:pPr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xecutive function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xecutive dysfunction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working memory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roblem-solving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decision making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planning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hibitory control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response inhibition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inhibit* OR shifting OR switching OR neuropsychologic*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ognitive control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OR set-shifting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ognitive flexibility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mpulse control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attention OR cogniti*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ental flexibility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ental set shifting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OR self-control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ehavioral inhibition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terference control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reasoning </w:t>
            </w:r>
          </w:p>
          <w:p>
            <w:pPr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exergam*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active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video gam*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xercise gam*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Wii OR Xbox OR X-box OR Kinect OR Nintendo OR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alance board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91" w:type="pct"/>
            <w:vMerge w:val="continue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8" w:type="pct"/>
            <w:vMerge w:val="continue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91" w:type="pct"/>
            <w:vMerge w:val="continue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8" w:type="pct"/>
            <w:vMerge w:val="continue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>
      <w:pPr>
        <w:jc w:val="left"/>
        <w:rPr>
          <w:rFonts w:ascii="Times New Roman" w:hAnsi="Times New Roman"/>
          <w:sz w:val="24"/>
        </w:rPr>
      </w:pPr>
    </w:p>
    <w:p>
      <w:pPr>
        <w:jc w:val="left"/>
        <w:rPr>
          <w:rFonts w:ascii="Times New Roman" w:hAnsi="Times New Roman"/>
          <w:sz w:val="24"/>
        </w:rPr>
      </w:pPr>
    </w:p>
    <w:p>
      <w:pPr>
        <w:jc w:val="left"/>
        <w:rPr>
          <w:rFonts w:ascii="Times New Roman" w:hAnsi="Times New Roman"/>
          <w:sz w:val="24"/>
        </w:rPr>
      </w:pPr>
    </w:p>
    <w:bookmarkEnd w:id="0"/>
    <w:p/>
    <w:p>
      <w:pPr>
        <w:widowControl/>
        <w:spacing w:line="480" w:lineRule="auto"/>
        <w:jc w:val="left"/>
        <w:rPr>
          <w:rFonts w:ascii="Times New Roman" w:hAnsi="Times New Roman"/>
          <w:sz w:val="24"/>
        </w:rPr>
      </w:pPr>
    </w:p>
    <w:p/>
    <w:p>
      <w:pPr>
        <w:rPr>
          <w:rFonts w:ascii="Times New Roman" w:hAnsi="Times New Roman"/>
          <w:sz w:val="22"/>
          <w:szCs w:val="22"/>
        </w:rPr>
      </w:pPr>
    </w:p>
    <w:p>
      <w:pPr>
        <w:rPr>
          <w:rFonts w:ascii="Times New Roman" w:hAnsi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auto"/>
    <w:pitch w:val="variable"/>
    <w:sig w:usb0="00000000" w:usb1="28CFFCFA" w:usb2="00000016" w:usb3="00000000" w:csb0="0010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PMingLiU">
    <w:altName w:val="Microsoft JhengHei UI"/>
    <w:panose1 w:val="02010601000101010101"/>
    <w:charset w:val="88"/>
    <w:family w:val="auto"/>
    <w:pitch w:val="variable"/>
    <w:sig w:usb0="00000000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MTM3NDc0sTA3MTZR0lEKTi0uzszPAykwqgUAGc30aiwAAAA="/>
    <w:docVar w:name="commondata" w:val="eyJoZGlkIjoiYmZhNjA5ZDFkYWNhMzRhNzE1MGQwMzE5OTE2MGQ2MTAifQ=="/>
  </w:docVars>
  <w:rsids>
    <w:rsidRoot w:val="32240D86"/>
    <w:rsid w:val="000626DE"/>
    <w:rsid w:val="003F4F1A"/>
    <w:rsid w:val="00534D50"/>
    <w:rsid w:val="0097636E"/>
    <w:rsid w:val="00A80A29"/>
    <w:rsid w:val="02080C51"/>
    <w:rsid w:val="0B59223C"/>
    <w:rsid w:val="1CAD6412"/>
    <w:rsid w:val="226E42E5"/>
    <w:rsid w:val="22E35215"/>
    <w:rsid w:val="27F63175"/>
    <w:rsid w:val="313528AE"/>
    <w:rsid w:val="317A53A8"/>
    <w:rsid w:val="32240D86"/>
    <w:rsid w:val="3EBF014A"/>
    <w:rsid w:val="45FD79E7"/>
    <w:rsid w:val="492C2CD8"/>
    <w:rsid w:val="4AD820CF"/>
    <w:rsid w:val="4F6D3807"/>
    <w:rsid w:val="4FB512BB"/>
    <w:rsid w:val="58E354B3"/>
    <w:rsid w:val="6D246C3C"/>
    <w:rsid w:val="6ECF7049"/>
    <w:rsid w:val="70180DF5"/>
    <w:rsid w:val="738A0BF4"/>
    <w:rsid w:val="75863599"/>
    <w:rsid w:val="7D7C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55</Characters>
  <Lines>57</Lines>
  <Paragraphs>16</Paragraphs>
  <TotalTime>544</TotalTime>
  <ScaleCrop>false</ScaleCrop>
  <LinksUpToDate>false</LinksUpToDate>
  <CharactersWithSpaces>76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1:03:00Z</dcterms:created>
  <dc:creator>贰</dc:creator>
  <cp:lastModifiedBy>贰</cp:lastModifiedBy>
  <dcterms:modified xsi:type="dcterms:W3CDTF">2022-09-13T10:19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8A9A4BC0D514D0BAA2AC00D4C3581FF</vt:lpwstr>
  </property>
</Properties>
</file>